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OLE_LINK87"/>
    <w:p w14:paraId="1F994493" w14:textId="310B7B12" w:rsidR="00853C2F" w:rsidRDefault="001A6FCD" w:rsidP="00853C2F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ZQBKAHoAdABYAFEAMQAwAEcAOABXAGQAbgA3AFYAawBTAFoANgA0AGoAUgBHAFEAcABxAFkAOQBo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>ADDIN CNKISM.UserStyle</w:instrText>
      </w:r>
      <w:r w:rsidR="00516694">
        <w:rPr>
          <w:rFonts w:ascii="Times New Roman" w:eastAsia="宋体" w:hAnsi="Times New Roman" w:cs="Times New Roman"/>
          <w:sz w:val="24"/>
          <w:szCs w:val="24"/>
        </w:rPr>
      </w:r>
      <w:r w:rsidR="00516694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bookmarkStart w:id="1" w:name="_Hlk211600803"/>
      <w:bookmarkStart w:id="2" w:name="_Hlk211627806"/>
      <w:r w:rsidR="00C825C2" w:rsidRPr="00EE682C">
        <w:rPr>
          <w:rFonts w:ascii="Times New Roman" w:eastAsia="宋体" w:hAnsi="Times New Roman" w:cs="Times New Roman"/>
          <w:sz w:val="24"/>
          <w:szCs w:val="24"/>
        </w:rPr>
        <w:t>Supplementary</w:t>
      </w:r>
      <w:bookmarkEnd w:id="1"/>
      <w:r w:rsidR="0082751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2"/>
      <w:r w:rsidR="001676D1">
        <w:rPr>
          <w:rFonts w:ascii="Times New Roman" w:eastAsia="宋体" w:hAnsi="Times New Roman" w:cs="Times New Roman"/>
          <w:sz w:val="24"/>
          <w:szCs w:val="24"/>
        </w:rPr>
        <w:t>1</w:t>
      </w:r>
      <w:r w:rsidR="00E73510" w:rsidRPr="00EE682C">
        <w:rPr>
          <w:rFonts w:ascii="Times New Roman" w:eastAsia="宋体" w:hAnsi="Times New Roman" w:cs="Times New Roman"/>
          <w:sz w:val="24"/>
          <w:szCs w:val="24"/>
        </w:rPr>
        <w:t>:</w:t>
      </w:r>
      <w:bookmarkStart w:id="3" w:name="OLE_LINK61"/>
      <w:r w:rsidR="00E73510" w:rsidRPr="00EE682C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End w:id="0"/>
      <w:r w:rsidR="006F0A74">
        <w:rPr>
          <w:rFonts w:ascii="Times New Roman" w:eastAsia="宋体" w:hAnsi="Times New Roman" w:cs="Times New Roman"/>
          <w:sz w:val="24"/>
          <w:szCs w:val="24"/>
        </w:rPr>
        <w:t>In this study, a</w:t>
      </w:r>
      <w:r w:rsidR="006F0A74" w:rsidRPr="006F0A74">
        <w:rPr>
          <w:rFonts w:ascii="Times New Roman" w:eastAsia="宋体" w:hAnsi="Times New Roman" w:cs="Times New Roman"/>
          <w:sz w:val="24"/>
          <w:szCs w:val="24"/>
        </w:rPr>
        <w:t xml:space="preserve"> total of 3,000 consultation records were sampled. </w:t>
      </w:r>
      <w:bookmarkEnd w:id="3"/>
      <w:r w:rsidR="004122A4" w:rsidRPr="004122A4">
        <w:rPr>
          <w:rFonts w:ascii="Times New Roman" w:eastAsia="宋体" w:hAnsi="Times New Roman" w:cs="Times New Roman"/>
          <w:sz w:val="24"/>
          <w:szCs w:val="24"/>
        </w:rPr>
        <w:t>Supplementary 1 shows</w:t>
      </w:r>
      <w:r w:rsidR="00A71975">
        <w:rPr>
          <w:rFonts w:ascii="Times New Roman" w:eastAsia="宋体" w:hAnsi="Times New Roman" w:cs="Times New Roman"/>
          <w:sz w:val="24"/>
          <w:szCs w:val="24"/>
        </w:rPr>
        <w:t>,</w:t>
      </w:r>
      <w:r w:rsidR="004122A4" w:rsidRPr="004122A4">
        <w:rPr>
          <w:rFonts w:ascii="Times New Roman" w:eastAsia="宋体" w:hAnsi="Times New Roman" w:cs="Times New Roman"/>
          <w:sz w:val="24"/>
          <w:szCs w:val="24"/>
        </w:rPr>
        <w:t xml:space="preserve"> for each province, the sample sizes obtained by stratified random sampling with proportional allocation and the corresponding numbers of consultation records finally entered into the analysis.</w:t>
      </w:r>
    </w:p>
    <w:p w14:paraId="7B576A98" w14:textId="5A16C8BD" w:rsidR="009629C6" w:rsidRDefault="009629C6" w:rsidP="009629C6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629C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BAF455C" wp14:editId="1059A4DF">
            <wp:extent cx="8863330" cy="344297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833"/>
                    <a:stretch/>
                  </pic:blipFill>
                  <pic:spPr bwMode="auto">
                    <a:xfrm>
                      <a:off x="0" y="0"/>
                      <a:ext cx="8863330" cy="344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4EB6D7" w14:textId="03F0B403" w:rsidR="006F0A74" w:rsidRDefault="006F0A74" w:rsidP="00853C2F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F</w:t>
      </w:r>
      <w:r>
        <w:rPr>
          <w:rFonts w:ascii="Times New Roman" w:eastAsia="宋体" w:hAnsi="Times New Roman" w:cs="Times New Roman" w:hint="eastAsia"/>
          <w:sz w:val="24"/>
          <w:szCs w:val="24"/>
        </w:rPr>
        <w:t>igure</w:t>
      </w:r>
      <w:r w:rsidR="001A6FCD">
        <w:rPr>
          <w:rFonts w:ascii="Times New Roman" w:eastAsia="宋体" w:hAnsi="Times New Roman" w:cs="Times New Roman"/>
          <w:sz w:val="24"/>
          <w:szCs w:val="24"/>
        </w:rPr>
        <w:t xml:space="preserve"> 1</w:t>
      </w:r>
      <w:r w:rsidR="0082751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Schematic </w:t>
      </w:r>
      <w:r w:rsidR="004122A4">
        <w:rPr>
          <w:rFonts w:ascii="Times New Roman" w:eastAsia="宋体" w:hAnsi="Times New Roman" w:cs="Times New Roman"/>
          <w:sz w:val="24"/>
          <w:szCs w:val="24"/>
        </w:rPr>
        <w:t>d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iagram of </w:t>
      </w:r>
      <w:r w:rsidR="004122A4" w:rsidRPr="004122A4">
        <w:rPr>
          <w:rFonts w:ascii="Times New Roman" w:eastAsia="宋体" w:hAnsi="Times New Roman" w:cs="Times New Roman"/>
          <w:sz w:val="24"/>
          <w:szCs w:val="24"/>
        </w:rPr>
        <w:t>stratified random sampling with proportional allocation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="004122A4">
        <w:rPr>
          <w:rFonts w:ascii="Times New Roman" w:eastAsia="宋体" w:hAnsi="Times New Roman" w:cs="Times New Roman"/>
          <w:sz w:val="24"/>
          <w:szCs w:val="24"/>
        </w:rPr>
        <w:t>f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inal </w:t>
      </w:r>
      <w:r w:rsidR="004122A4">
        <w:rPr>
          <w:rFonts w:ascii="Times New Roman" w:eastAsia="宋体" w:hAnsi="Times New Roman" w:cs="Times New Roman"/>
          <w:sz w:val="24"/>
          <w:szCs w:val="24"/>
        </w:rPr>
        <w:t>e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ntry </w:t>
      </w:r>
      <w:r w:rsidR="004122A4">
        <w:rPr>
          <w:rFonts w:ascii="Times New Roman" w:eastAsia="宋体" w:hAnsi="Times New Roman" w:cs="Times New Roman"/>
          <w:sz w:val="24"/>
          <w:szCs w:val="24"/>
        </w:rPr>
        <w:t>r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esults of </w:t>
      </w:r>
      <w:r w:rsidR="004122A4">
        <w:rPr>
          <w:rFonts w:ascii="Times New Roman" w:eastAsia="宋体" w:hAnsi="Times New Roman" w:cs="Times New Roman"/>
          <w:sz w:val="24"/>
          <w:szCs w:val="24"/>
        </w:rPr>
        <w:t>c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onsultation </w:t>
      </w:r>
      <w:r w:rsidR="004122A4">
        <w:rPr>
          <w:rFonts w:ascii="Times New Roman" w:eastAsia="宋体" w:hAnsi="Times New Roman" w:cs="Times New Roman"/>
          <w:sz w:val="24"/>
          <w:szCs w:val="24"/>
        </w:rPr>
        <w:t>r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 xml:space="preserve">ecords by </w:t>
      </w:r>
      <w:r w:rsidR="004122A4">
        <w:rPr>
          <w:rFonts w:ascii="Times New Roman" w:eastAsia="宋体" w:hAnsi="Times New Roman" w:cs="Times New Roman"/>
          <w:sz w:val="24"/>
          <w:szCs w:val="24"/>
        </w:rPr>
        <w:t>p</w:t>
      </w:r>
      <w:r w:rsidR="00FF13AE" w:rsidRPr="00FF13AE">
        <w:rPr>
          <w:rFonts w:ascii="Times New Roman" w:eastAsia="宋体" w:hAnsi="Times New Roman" w:cs="Times New Roman"/>
          <w:sz w:val="24"/>
          <w:szCs w:val="24"/>
        </w:rPr>
        <w:t>rovince</w:t>
      </w:r>
    </w:p>
    <w:p w14:paraId="38945C66" w14:textId="2AD8754D" w:rsidR="005D5516" w:rsidRPr="00EE682C" w:rsidRDefault="006F0A74" w:rsidP="006F0A74">
      <w:pPr>
        <w:jc w:val="left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Note: A</w:t>
      </w:r>
      <w:r w:rsidRPr="006F0A74">
        <w:rPr>
          <w:rFonts w:ascii="Times New Roman" w:eastAsia="宋体" w:hAnsi="Times New Roman" w:cs="Times New Roman"/>
          <w:sz w:val="24"/>
          <w:szCs w:val="24"/>
        </w:rPr>
        <w:t xml:space="preserve">: Distribution chart of </w:t>
      </w:r>
      <w:r w:rsidR="004122A4" w:rsidRPr="004122A4">
        <w:rPr>
          <w:rFonts w:ascii="Times New Roman" w:eastAsia="宋体" w:hAnsi="Times New Roman" w:cs="Times New Roman"/>
          <w:sz w:val="24"/>
          <w:szCs w:val="24"/>
        </w:rPr>
        <w:t>stratified random sampling with proportional allocation</w:t>
      </w:r>
      <w:r w:rsidRPr="006F0A74">
        <w:rPr>
          <w:rFonts w:ascii="Times New Roman" w:eastAsia="宋体" w:hAnsi="Times New Roman" w:cs="Times New Roman"/>
          <w:sz w:val="24"/>
          <w:szCs w:val="24"/>
        </w:rPr>
        <w:t xml:space="preserve"> in various provinces of China; </w:t>
      </w:r>
      <w:r>
        <w:rPr>
          <w:rFonts w:ascii="Times New Roman" w:eastAsia="宋体" w:hAnsi="Times New Roman" w:cs="Times New Roman"/>
          <w:sz w:val="24"/>
          <w:szCs w:val="24"/>
        </w:rPr>
        <w:t>B</w:t>
      </w:r>
      <w:r w:rsidRPr="006F0A74">
        <w:rPr>
          <w:rFonts w:ascii="Times New Roman" w:eastAsia="宋体" w:hAnsi="Times New Roman" w:cs="Times New Roman"/>
          <w:sz w:val="24"/>
          <w:szCs w:val="24"/>
        </w:rPr>
        <w:t>: Final inclusion numbers for consultation records in various provinces of China</w:t>
      </w:r>
      <w:r w:rsidR="00C93B7F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9F714D" w:rsidRPr="009F714D">
        <w:rPr>
          <w:rFonts w:ascii="Times New Roman" w:eastAsia="宋体" w:hAnsi="Times New Roman" w:cs="Times New Roman"/>
          <w:sz w:val="24"/>
          <w:szCs w:val="24"/>
        </w:rPr>
        <w:t>China map content approval number GS</w:t>
      </w:r>
      <w:r w:rsidR="009F714D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9F714D" w:rsidRPr="009F714D">
        <w:rPr>
          <w:rFonts w:ascii="Times New Roman" w:eastAsia="宋体" w:hAnsi="Times New Roman" w:cs="Times New Roman"/>
          <w:sz w:val="24"/>
          <w:szCs w:val="24"/>
        </w:rPr>
        <w:t>2024</w:t>
      </w:r>
      <w:r w:rsidR="009F714D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9F71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F714D" w:rsidRPr="009F714D">
        <w:rPr>
          <w:rFonts w:ascii="Times New Roman" w:eastAsia="宋体" w:hAnsi="Times New Roman" w:cs="Times New Roman"/>
          <w:sz w:val="24"/>
          <w:szCs w:val="24"/>
        </w:rPr>
        <w:t>0650</w:t>
      </w:r>
      <w:r w:rsidR="009F714D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0A6B0A3F" w14:textId="51A1857B" w:rsidR="000537F4" w:rsidRPr="009F714D" w:rsidRDefault="000537F4" w:rsidP="005D619D">
      <w:pPr>
        <w:rPr>
          <w:rFonts w:ascii="Times New Roman" w:hAnsi="Times New Roman" w:cs="Times New Roman"/>
          <w:szCs w:val="21"/>
        </w:rPr>
      </w:pPr>
    </w:p>
    <w:sectPr w:rsidR="000537F4" w:rsidRPr="009F714D" w:rsidSect="00072171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9733E" w14:textId="77777777" w:rsidR="00516694" w:rsidRDefault="00516694" w:rsidP="00B633AB">
      <w:r>
        <w:separator/>
      </w:r>
    </w:p>
  </w:endnote>
  <w:endnote w:type="continuationSeparator" w:id="0">
    <w:p w14:paraId="4F331708" w14:textId="77777777" w:rsidR="00516694" w:rsidRDefault="00516694" w:rsidP="00B63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4F087" w14:textId="77777777" w:rsidR="00516694" w:rsidRDefault="00516694" w:rsidP="00B633AB">
      <w:r>
        <w:separator/>
      </w:r>
    </w:p>
  </w:footnote>
  <w:footnote w:type="continuationSeparator" w:id="0">
    <w:p w14:paraId="0F37001E" w14:textId="77777777" w:rsidR="00516694" w:rsidRDefault="00516694" w:rsidP="00B63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62"/>
    <w:rsid w:val="000079F1"/>
    <w:rsid w:val="000435FE"/>
    <w:rsid w:val="000537F4"/>
    <w:rsid w:val="00072171"/>
    <w:rsid w:val="0008531B"/>
    <w:rsid w:val="00105AA1"/>
    <w:rsid w:val="00151A13"/>
    <w:rsid w:val="001676D1"/>
    <w:rsid w:val="001A6FCD"/>
    <w:rsid w:val="001B3952"/>
    <w:rsid w:val="00222E2D"/>
    <w:rsid w:val="00227A81"/>
    <w:rsid w:val="00323CF1"/>
    <w:rsid w:val="0032457E"/>
    <w:rsid w:val="00343E0C"/>
    <w:rsid w:val="003555BF"/>
    <w:rsid w:val="00383E6F"/>
    <w:rsid w:val="003C320D"/>
    <w:rsid w:val="003D3922"/>
    <w:rsid w:val="003D64B0"/>
    <w:rsid w:val="003E0E0E"/>
    <w:rsid w:val="003E2306"/>
    <w:rsid w:val="004122A4"/>
    <w:rsid w:val="0046754B"/>
    <w:rsid w:val="00472F10"/>
    <w:rsid w:val="00494D0A"/>
    <w:rsid w:val="004B7A7A"/>
    <w:rsid w:val="004E2C74"/>
    <w:rsid w:val="00516694"/>
    <w:rsid w:val="00516D50"/>
    <w:rsid w:val="0052334F"/>
    <w:rsid w:val="00532848"/>
    <w:rsid w:val="005469E5"/>
    <w:rsid w:val="00553055"/>
    <w:rsid w:val="005A7B18"/>
    <w:rsid w:val="005C236D"/>
    <w:rsid w:val="005D5516"/>
    <w:rsid w:val="005D619D"/>
    <w:rsid w:val="005F57FC"/>
    <w:rsid w:val="0060118C"/>
    <w:rsid w:val="00695FFA"/>
    <w:rsid w:val="006A6B0B"/>
    <w:rsid w:val="006B09EC"/>
    <w:rsid w:val="006C0A8F"/>
    <w:rsid w:val="006F0A74"/>
    <w:rsid w:val="00713609"/>
    <w:rsid w:val="00726D96"/>
    <w:rsid w:val="007607BD"/>
    <w:rsid w:val="00784627"/>
    <w:rsid w:val="007C0453"/>
    <w:rsid w:val="007F3C6E"/>
    <w:rsid w:val="008109D6"/>
    <w:rsid w:val="00824E25"/>
    <w:rsid w:val="00827510"/>
    <w:rsid w:val="00842652"/>
    <w:rsid w:val="00853C2F"/>
    <w:rsid w:val="00890B32"/>
    <w:rsid w:val="008C0895"/>
    <w:rsid w:val="008C59B3"/>
    <w:rsid w:val="008D6C5F"/>
    <w:rsid w:val="008F3436"/>
    <w:rsid w:val="00911079"/>
    <w:rsid w:val="009112B2"/>
    <w:rsid w:val="009174E8"/>
    <w:rsid w:val="009201D9"/>
    <w:rsid w:val="00932284"/>
    <w:rsid w:val="009556B7"/>
    <w:rsid w:val="009629C6"/>
    <w:rsid w:val="00966362"/>
    <w:rsid w:val="00986F7A"/>
    <w:rsid w:val="00996E4D"/>
    <w:rsid w:val="009D1F97"/>
    <w:rsid w:val="009F714D"/>
    <w:rsid w:val="00A0242A"/>
    <w:rsid w:val="00A15050"/>
    <w:rsid w:val="00A228B2"/>
    <w:rsid w:val="00A50E8D"/>
    <w:rsid w:val="00A55EA8"/>
    <w:rsid w:val="00A6691D"/>
    <w:rsid w:val="00A71975"/>
    <w:rsid w:val="00A874DB"/>
    <w:rsid w:val="00AB7DA7"/>
    <w:rsid w:val="00AD7E99"/>
    <w:rsid w:val="00AE32C8"/>
    <w:rsid w:val="00B152DF"/>
    <w:rsid w:val="00B2224B"/>
    <w:rsid w:val="00B2452F"/>
    <w:rsid w:val="00B50B1B"/>
    <w:rsid w:val="00B633AB"/>
    <w:rsid w:val="00BA6161"/>
    <w:rsid w:val="00BC6CDD"/>
    <w:rsid w:val="00C1651F"/>
    <w:rsid w:val="00C25C16"/>
    <w:rsid w:val="00C72E19"/>
    <w:rsid w:val="00C75F6B"/>
    <w:rsid w:val="00C825C2"/>
    <w:rsid w:val="00C853A0"/>
    <w:rsid w:val="00C93B7F"/>
    <w:rsid w:val="00CB03A9"/>
    <w:rsid w:val="00CD6E25"/>
    <w:rsid w:val="00D0341F"/>
    <w:rsid w:val="00D055A2"/>
    <w:rsid w:val="00D24656"/>
    <w:rsid w:val="00D25D49"/>
    <w:rsid w:val="00D949A1"/>
    <w:rsid w:val="00DB766E"/>
    <w:rsid w:val="00DD1D5B"/>
    <w:rsid w:val="00E00E9B"/>
    <w:rsid w:val="00E076D4"/>
    <w:rsid w:val="00E73510"/>
    <w:rsid w:val="00E75A2E"/>
    <w:rsid w:val="00E76A2D"/>
    <w:rsid w:val="00E943C8"/>
    <w:rsid w:val="00EB3948"/>
    <w:rsid w:val="00EB4666"/>
    <w:rsid w:val="00ED779F"/>
    <w:rsid w:val="00EE682C"/>
    <w:rsid w:val="00F737A7"/>
    <w:rsid w:val="00FE319A"/>
    <w:rsid w:val="00FF1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5C2294"/>
  <w15:chartTrackingRefBased/>
  <w15:docId w15:val="{7AE16BD2-5E2F-42EF-AAA1-B633D71A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19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19D"/>
    <w:pPr>
      <w:widowControl/>
      <w:jc w:val="left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3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33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3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33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7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8CE5E-595A-4945-AC26-2F3BE2F12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7254009@qq.com</dc:creator>
  <cp:keywords/>
  <dc:description/>
  <cp:lastModifiedBy>837254009@qq.com</cp:lastModifiedBy>
  <cp:revision>40</cp:revision>
  <dcterms:created xsi:type="dcterms:W3CDTF">2025-07-12T16:04:00Z</dcterms:created>
  <dcterms:modified xsi:type="dcterms:W3CDTF">2025-11-20T14:45:00Z</dcterms:modified>
</cp:coreProperties>
</file>